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2001"/>
        <w:tblW w:w="1332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5"/>
        <w:gridCol w:w="204"/>
        <w:gridCol w:w="742"/>
        <w:gridCol w:w="204"/>
        <w:gridCol w:w="665"/>
        <w:gridCol w:w="204"/>
        <w:gridCol w:w="665"/>
        <w:gridCol w:w="204"/>
        <w:gridCol w:w="665"/>
        <w:gridCol w:w="204"/>
        <w:gridCol w:w="665"/>
        <w:gridCol w:w="204"/>
        <w:gridCol w:w="665"/>
        <w:gridCol w:w="204"/>
        <w:gridCol w:w="759"/>
        <w:gridCol w:w="242"/>
        <w:gridCol w:w="1028"/>
        <w:gridCol w:w="304"/>
        <w:gridCol w:w="1254"/>
        <w:gridCol w:w="456"/>
        <w:gridCol w:w="665"/>
        <w:gridCol w:w="204"/>
        <w:gridCol w:w="665"/>
        <w:gridCol w:w="204"/>
        <w:gridCol w:w="298"/>
        <w:gridCol w:w="204"/>
        <w:gridCol w:w="45"/>
      </w:tblGrid>
      <w:tr w:rsidR="004E2E03" w:rsidRPr="004E2E03" w14:paraId="0F1AD9C3" w14:textId="77777777" w:rsidTr="008B16DC">
        <w:trPr>
          <w:cantSplit/>
          <w:trHeight w:val="68"/>
          <w:tblHeader/>
          <w:tblCellSpacing w:w="15" w:type="dxa"/>
        </w:trPr>
        <w:tc>
          <w:tcPr>
            <w:tcW w:w="0" w:type="auto"/>
            <w:gridSpan w:val="27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14:paraId="3A9206C7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fr-FR"/>
              </w:rPr>
            </w:pPr>
          </w:p>
        </w:tc>
      </w:tr>
      <w:tr w:rsidR="004E2E03" w:rsidRPr="004E2E03" w14:paraId="58CBF371" w14:textId="77777777" w:rsidTr="008B16DC">
        <w:trPr>
          <w:gridAfter w:val="1"/>
          <w:trHeight w:val="68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420BCAC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6F2DA1E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DA67D3F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271FDD9D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C85901A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7AF5F488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8B3035C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1694C74D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4AE9782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18F73B75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5FB0BA30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19E3B69B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FE112C1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89943AB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7AC5AA85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C2BA163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0DB0A31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E22A841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29DB722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3787598F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5E83A45B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7B4515FD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2469906F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0D6C02E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9974D9F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C89AD58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</w:tr>
      <w:tr w:rsidR="004E2E03" w:rsidRPr="004E2E03" w14:paraId="07C4141E" w14:textId="77777777" w:rsidTr="008B16DC">
        <w:trPr>
          <w:gridAfter w:val="1"/>
          <w:cantSplit/>
          <w:trHeight w:val="68"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347142A" w14:textId="77777777" w:rsidR="004E2E03" w:rsidRPr="004E2E03" w:rsidRDefault="004E2E03" w:rsidP="004E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8DD4820" w14:textId="77777777" w:rsidR="004E2E03" w:rsidRPr="004E2E03" w:rsidRDefault="004E2E03" w:rsidP="004E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24EEA8" w14:textId="77777777" w:rsidR="004E2E03" w:rsidRPr="004E2E03" w:rsidRDefault="004E2E03" w:rsidP="004E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fr-FR"/>
              </w:rPr>
              <w:t>PLS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E486C4" w14:textId="77777777" w:rsidR="004E2E03" w:rsidRPr="004E2E03" w:rsidRDefault="004E2E03" w:rsidP="004E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fr-FR"/>
              </w:rPr>
              <w:t>PL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D12B79D" w14:textId="77777777" w:rsidR="004E2E03" w:rsidRPr="004E2E03" w:rsidRDefault="004E2E03" w:rsidP="004E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fr-FR"/>
              </w:rPr>
              <w:t>PL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21AD488" w14:textId="77777777" w:rsidR="004E2E03" w:rsidRPr="004E2E03" w:rsidRDefault="004E2E03" w:rsidP="004E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fr-FR"/>
              </w:rPr>
              <w:t>PLWL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A583EB9" w14:textId="77777777" w:rsidR="004E2E03" w:rsidRPr="004E2E03" w:rsidRDefault="004E2E03" w:rsidP="004E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fr-FR"/>
              </w:rPr>
              <w:t>Budge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66B0676" w14:textId="77777777" w:rsidR="004E2E03" w:rsidRPr="004E2E03" w:rsidRDefault="004E2E03" w:rsidP="004E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fr-FR"/>
              </w:rPr>
              <w:t>Localiz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E3D31B" w14:textId="77777777" w:rsidR="004E2E03" w:rsidRPr="004E2E03" w:rsidRDefault="004E2E03" w:rsidP="004E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fr-FR"/>
              </w:rPr>
              <w:t>Job Compatibilit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267E69" w14:textId="77777777" w:rsidR="004E2E03" w:rsidRPr="004E2E03" w:rsidRDefault="004E2E03" w:rsidP="004E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fr-FR"/>
              </w:rPr>
              <w:t>Management Agreeme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4CC668D" w14:textId="77777777" w:rsidR="004E2E03" w:rsidRPr="004E2E03" w:rsidRDefault="004E2E03" w:rsidP="004E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fr-FR"/>
              </w:rPr>
              <w:t>PU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86F1FC" w14:textId="77777777" w:rsidR="004E2E03" w:rsidRPr="004E2E03" w:rsidRDefault="004E2E03" w:rsidP="004E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fr-FR"/>
              </w:rPr>
              <w:t>Attitud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FE2451" w14:textId="77777777" w:rsidR="004E2E03" w:rsidRPr="004E2E03" w:rsidRDefault="004E2E03" w:rsidP="004E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fr-FR"/>
              </w:rPr>
              <w:t>BI</w:t>
            </w:r>
          </w:p>
        </w:tc>
      </w:tr>
      <w:tr w:rsidR="004E2E03" w:rsidRPr="004E2E03" w14:paraId="5B370F96" w14:textId="77777777" w:rsidTr="008B16DC">
        <w:trPr>
          <w:gridAfter w:val="1"/>
          <w:cantSplit/>
          <w:trHeight w:val="68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446A77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PL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B5071C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DE99A3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B8BB3D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F3CF67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687DC2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AD4A87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10E8B9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BCC637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0D10FC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5167B1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03CA78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7B16EB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2AE720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F1817B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0110C4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ED1B2D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385D72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65BEEC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5A3BC6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B4052D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377F11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12825A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1F5BA2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0B44C0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593445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</w:tr>
      <w:tr w:rsidR="004E2E03" w:rsidRPr="004E2E03" w14:paraId="1B95830C" w14:textId="77777777" w:rsidTr="008B16DC">
        <w:trPr>
          <w:gridAfter w:val="1"/>
          <w:cantSplit/>
          <w:trHeight w:val="68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5DC322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P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13E0CB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A3A5BC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19FCE8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08216E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60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F747EF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8F86E6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36EEC2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727413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DBD072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D89390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A1AF3D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CC8C47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2E66D2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2B56C2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AC53D4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18AF87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129AC5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C85168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E7D474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CE3F87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6812A2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9F9C9C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47B249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8F7B67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7DFE67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</w:tr>
      <w:tr w:rsidR="004E2E03" w:rsidRPr="004E2E03" w14:paraId="4EDEE8BE" w14:textId="77777777" w:rsidTr="008B16DC">
        <w:trPr>
          <w:gridAfter w:val="1"/>
          <w:cantSplit/>
          <w:trHeight w:val="68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D11DBA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P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6E5584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D386D7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E8B06F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C5735B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47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E74C85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6F315B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48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C53BE3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974669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7506E7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96C72E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63DB8B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EA474C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BE2CB6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C636EF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362931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D729BF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696246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EBE1C3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40B082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C04DAF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70FFFB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18E5A5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2EE440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F74802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926FFC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</w:tr>
      <w:tr w:rsidR="004E2E03" w:rsidRPr="004E2E03" w14:paraId="75D09940" w14:textId="77777777" w:rsidTr="008B16DC">
        <w:trPr>
          <w:gridAfter w:val="1"/>
          <w:cantSplit/>
          <w:trHeight w:val="68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93A4D4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PLW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2730C2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8650DB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D894E3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D48C33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32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136DA9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62C88E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18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B4D976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075098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2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ABB10E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B45E20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8BA4CC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3E28A2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A9B8E1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264409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0D053C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8E7AEF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0ED5C7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2BFA8C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37C319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4461D6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6A1AB8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8FE5BA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6CE518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9D7900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37C015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</w:tr>
      <w:tr w:rsidR="004E2E03" w:rsidRPr="004E2E03" w14:paraId="13EF76C1" w14:textId="77777777" w:rsidTr="008B16DC">
        <w:trPr>
          <w:gridAfter w:val="1"/>
          <w:cantSplit/>
          <w:trHeight w:val="68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943239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Budg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57943D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DED8B5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2C44A3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51F37D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F6C6D3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3639E9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586E66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8FEEDC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-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CB436A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E61D03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F3DE53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A4CEA6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988E7F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9F6FF6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96F155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B50FDC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2E5DC9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D0D352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47A876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168F23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7DE424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A61C49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97E2E0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E79AB7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275B8A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</w:tr>
      <w:tr w:rsidR="004E2E03" w:rsidRPr="004E2E03" w14:paraId="575C2D44" w14:textId="77777777" w:rsidTr="008B16DC">
        <w:trPr>
          <w:gridAfter w:val="1"/>
          <w:cantSplit/>
          <w:trHeight w:val="68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AB97BD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Loc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E90E65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D9FF45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22FE50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8333D3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683404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A05BCA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12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EE2228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A14734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35543C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ED3A11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D987D2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3C87D6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340306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64AE55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80D2B8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2081A2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1A04CF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3754AF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B8B576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163B52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EE8F41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FAA1FB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24ED34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ACC79E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72EF88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</w:tr>
      <w:tr w:rsidR="004E2E03" w:rsidRPr="004E2E03" w14:paraId="341B88A3" w14:textId="77777777" w:rsidTr="008B16DC">
        <w:trPr>
          <w:gridAfter w:val="1"/>
          <w:cantSplit/>
          <w:trHeight w:val="68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416306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Job Compati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807E13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716EC6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B393E6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3D9CAC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B03C37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02D9A0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63D28E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9135C6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C8E2DE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B434BE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582B8D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8B817C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F353E8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E6A74D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3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ACFB67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3594BB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979C94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5EC105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1F9BFB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AFCABF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01BDB5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D784B2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0A867E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D663D7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C127AA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</w:tr>
      <w:tr w:rsidR="004E2E03" w:rsidRPr="004E2E03" w14:paraId="2318BD96" w14:textId="77777777" w:rsidTr="008B16DC">
        <w:trPr>
          <w:gridAfter w:val="1"/>
          <w:cantSplit/>
          <w:trHeight w:val="68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55B3ED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Management 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E4555A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AB37C3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86F40E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4D8A1D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B849E3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F74AA7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F7C38F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160517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-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CE0969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4BFAFA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-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E82FFF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86281F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20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BE08FA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6B1EE2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20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8CA98D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518453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25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4E58F6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B7DC63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8EA817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D36A5F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A4AD8F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A301EC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8D6C56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820287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A79C01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</w:tr>
      <w:tr w:rsidR="004E2E03" w:rsidRPr="004E2E03" w14:paraId="1B0A84B1" w14:textId="77777777" w:rsidTr="008B16DC">
        <w:trPr>
          <w:gridAfter w:val="1"/>
          <w:cantSplit/>
          <w:trHeight w:val="68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2DFAA3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P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F4FC36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7C518D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514EF6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4F0ACF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56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5E8010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63CFFC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43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2EDF25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337E29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4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7BBE11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375D7B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20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0A0038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B7113A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1CB057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A5E462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20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3730EE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5D168A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2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36A48B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533E5E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8C55C5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C33431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B61C89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717A5A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6FAC96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3C9A75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FE5B89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</w:tr>
      <w:tr w:rsidR="004E2E03" w:rsidRPr="004E2E03" w14:paraId="6C252DA4" w14:textId="77777777" w:rsidTr="008B16DC">
        <w:trPr>
          <w:gridAfter w:val="1"/>
          <w:cantSplit/>
          <w:trHeight w:val="68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913FAE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Attit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44FE0E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D34511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0D58D1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153A3E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55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684113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956D1D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4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87CB14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867410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39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1F73B1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A5F3BD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16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847A77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5B1B25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2D3435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389FF5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31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5D5783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F330CD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18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A41E1C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23F8E8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10A2F1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47B60A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81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1F8A35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05CE4C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C8188B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627A0A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F0C0E6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</w:tr>
      <w:tr w:rsidR="004E2E03" w:rsidRPr="004E2E03" w14:paraId="48FB80B8" w14:textId="77777777" w:rsidTr="008B16DC">
        <w:trPr>
          <w:gridAfter w:val="1"/>
          <w:cantSplit/>
          <w:trHeight w:val="68"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54D09B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B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D3B707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2176E3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DAB94E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03D32E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409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C9707E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ED5103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282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49C59E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2F1CF5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281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76C5AF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8AACF4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19F96F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830DA2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13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AEF8DD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8DF72D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432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50385D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8F1869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240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A8442B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4BFF2A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136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88A40E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0A96F5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702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4E282B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67DA81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0.750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365B63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5C943F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AFFFF7" w14:textId="77777777" w:rsidR="004E2E03" w:rsidRPr="004E2E03" w:rsidRDefault="004E2E03" w:rsidP="004E2E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</w:p>
        </w:tc>
      </w:tr>
      <w:tr w:rsidR="004E2E03" w:rsidRPr="004E2E03" w14:paraId="74B31D49" w14:textId="77777777" w:rsidTr="008B16DC">
        <w:trPr>
          <w:cantSplit/>
          <w:trHeight w:val="68"/>
          <w:tblCellSpacing w:w="15" w:type="dxa"/>
        </w:trPr>
        <w:tc>
          <w:tcPr>
            <w:tcW w:w="0" w:type="auto"/>
            <w:gridSpan w:val="27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385F273" w14:textId="77777777" w:rsidR="004E2E03" w:rsidRPr="004E2E03" w:rsidRDefault="004E2E03" w:rsidP="004E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</w:pPr>
            <w:proofErr w:type="gramStart"/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>Note :</w:t>
            </w:r>
            <w:proofErr w:type="gramEnd"/>
            <w:r w:rsidRPr="004E2E03">
              <w:rPr>
                <w:rFonts w:ascii="Times New Roman" w:eastAsia="Times New Roman" w:hAnsi="Times New Roman" w:cs="Times New Roman"/>
                <w:sz w:val="12"/>
                <w:szCs w:val="24"/>
                <w:lang w:val="en-US" w:eastAsia="fr-FR"/>
              </w:rPr>
              <w:t xml:space="preserve"> *: p &lt;.05; **: p &lt;.01; ***: p &lt;.001</w:t>
            </w:r>
          </w:p>
        </w:tc>
      </w:tr>
    </w:tbl>
    <w:p w14:paraId="16776EEF" w14:textId="77777777" w:rsidR="004E2E03" w:rsidRPr="004E2E03" w:rsidRDefault="004E2E03" w:rsidP="004E2E03">
      <w:pPr>
        <w:numPr>
          <w:ilvl w:val="1"/>
          <w:numId w:val="0"/>
        </w:numPr>
        <w:tabs>
          <w:tab w:val="num" w:pos="567"/>
        </w:tabs>
        <w:spacing w:before="240" w:after="200" w:line="240" w:lineRule="auto"/>
        <w:ind w:left="567" w:hanging="567"/>
        <w:outlineLvl w:val="1"/>
        <w:rPr>
          <w:rFonts w:ascii="Times New Roman" w:eastAsia="Cambria" w:hAnsi="Times New Roman" w:cs="Times New Roman"/>
          <w:b/>
          <w:sz w:val="24"/>
          <w:szCs w:val="24"/>
          <w:lang w:val="en-US" w:eastAsia="fr-FR"/>
        </w:rPr>
      </w:pPr>
      <w:r w:rsidRPr="004E2E03">
        <w:rPr>
          <w:rFonts w:ascii="Times New Roman" w:eastAsia="Cambria" w:hAnsi="Times New Roman" w:cs="Times New Roman"/>
          <w:b/>
          <w:sz w:val="24"/>
          <w:szCs w:val="24"/>
          <w:lang w:val="en-US" w:eastAsia="fr-FR"/>
        </w:rPr>
        <w:t>Appendix B: Correlations between measures</w:t>
      </w:r>
    </w:p>
    <w:p w14:paraId="7EE79293" w14:textId="77777777" w:rsidR="000571AD" w:rsidRPr="004E2E03" w:rsidRDefault="004E2E03">
      <w:pPr>
        <w:rPr>
          <w:lang w:val="en-US"/>
        </w:rPr>
      </w:pPr>
      <w:bookmarkStart w:id="0" w:name="_GoBack"/>
      <w:bookmarkEnd w:id="0"/>
    </w:p>
    <w:sectPr w:rsidR="000571AD" w:rsidRPr="004E2E03" w:rsidSect="004E2E0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E03"/>
    <w:rsid w:val="000166DC"/>
    <w:rsid w:val="004E2E03"/>
    <w:rsid w:val="00647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18DC95"/>
  <w15:chartTrackingRefBased/>
  <w15:docId w15:val="{42BA73C2-BC0E-452E-900F-B7E810700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974</Characters>
  <Application>Microsoft Office Word</Application>
  <DocSecurity>0</DocSecurity>
  <Lines>8</Lines>
  <Paragraphs>2</Paragraphs>
  <ScaleCrop>false</ScaleCrop>
  <Company>UT2J</Company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Lescarret</dc:creator>
  <cp:keywords/>
  <dc:description/>
  <cp:lastModifiedBy>Colin Lescarret</cp:lastModifiedBy>
  <cp:revision>1</cp:revision>
  <dcterms:created xsi:type="dcterms:W3CDTF">2022-11-28T14:05:00Z</dcterms:created>
  <dcterms:modified xsi:type="dcterms:W3CDTF">2022-11-28T14:06:00Z</dcterms:modified>
</cp:coreProperties>
</file>